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BF94AA">
      <w:pPr>
        <w:tabs>
          <w:tab w:val="left" w:pos="1625"/>
        </w:tabs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8 Table. Pairwise comparison (%) of nucleotide identity for the M segment of Songling tick virus in the study</w:t>
      </w:r>
    </w:p>
    <w:tbl>
      <w:tblPr>
        <w:tblStyle w:val="2"/>
        <w:tblW w:w="1465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0"/>
        <w:gridCol w:w="1015"/>
        <w:gridCol w:w="1015"/>
        <w:gridCol w:w="1015"/>
        <w:gridCol w:w="1015"/>
        <w:gridCol w:w="1015"/>
        <w:gridCol w:w="1015"/>
        <w:gridCol w:w="1015"/>
        <w:gridCol w:w="1015"/>
      </w:tblGrid>
      <w:tr w14:paraId="26926E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CE2E5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irus strain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16232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4E2ED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8C0A6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A3013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F0988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740B4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0147A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AC8D0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14:paraId="5DE5BE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9E1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PV034579 Songling virus/ JLYB-2024-5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B19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36BC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369F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62FE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3FCA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1DC4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5D86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F77C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377059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10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NC079000 Songling virus/ HLJ1202/ China: Heilongjiang, L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FC4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D50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D834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5548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8A8E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3AD0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9C0D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406F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4FAE5F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79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MT328778 Songling virus/ YC585/ China: Heilongjiang, Yi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8C5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EED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5DD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10B9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20DD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6A3E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7D85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A32D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9CDD0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27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ON408080 Songling virus/ NE-TH2/ China: Tahe, Heilong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0FB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031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CF3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18F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1A9E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49EC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452D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43FE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333CB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7E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NC043438 Burana virus/ 760/ 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E93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CB4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EC3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3D7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77D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811D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33EF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8ED8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7C1D2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42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KM817718 Wenzhou tick virus/ TS1-2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264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8B4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3A7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286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1E1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FED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AF05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B05E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485358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19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PP945070 Orthonairovirus huangpiense/ China-NX155/ China:Ning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45D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D56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E32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144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F0C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F4B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28D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1EDE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2A4B38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AD9EA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PP260018 Tacheng tick virus/ b81/ Pola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7BEC2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0.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C4195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0.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EF4F0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0.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DCD1F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1.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ED775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1.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2AC04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0.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56FB8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7.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03DC6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</w:tbl>
    <w:p w14:paraId="3D09DD5C">
      <w:pPr>
        <w:tabs>
          <w:tab w:val="left" w:pos="888"/>
        </w:tabs>
        <w:jc w:val="left"/>
      </w:pPr>
    </w:p>
    <w:p w14:paraId="7DE3D394">
      <w:bookmarkStart w:id="0" w:name="_GoBack"/>
      <w:bookmarkEnd w:id="0"/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5CA6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贝壳女孩儿</cp:lastModifiedBy>
  <dcterms:modified xsi:type="dcterms:W3CDTF">2025-08-26T10:40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GIyYTBlYTRkMDFlNmNmZGYzZWE1N2QyMmM0MTQwZmUiLCJ1c2VySWQiOiI2Njk0MDc5NjUifQ==</vt:lpwstr>
  </property>
  <property fmtid="{D5CDD505-2E9C-101B-9397-08002B2CF9AE}" pid="4" name="ICV">
    <vt:lpwstr>39E4B568AF304C7DA52A2AF1DFB0FE6B_12</vt:lpwstr>
  </property>
</Properties>
</file>